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7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842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441"/>
        <w:gridCol w:w="604"/>
        <w:gridCol w:w="538"/>
        <w:gridCol w:w="538"/>
        <w:gridCol w:w="661"/>
        <w:gridCol w:w="914"/>
        <w:gridCol w:w="969"/>
        <w:gridCol w:w="790"/>
        <w:gridCol w:w="844"/>
        <w:gridCol w:w="712"/>
        <w:gridCol w:w="615"/>
      </w:tblGrid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es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 cells naive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 cells memory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sma cells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 cells CD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 cells CD4 naive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 cells CD4 memory resting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 cells CD4 memory activated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 cells follicular helper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 cells regulatory (Tregs)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 cells gamma delta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K cells resting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44_con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49396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911119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81822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2717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35712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66542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262511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45_con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880939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175084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78010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904248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93238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48_con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4841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956715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1084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251600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896460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17000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396146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50_con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12224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779799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84306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700717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96659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094427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656265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84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86945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51800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75917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555329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26722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050695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85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860964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736673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44389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255178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826693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2092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365442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673942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86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9156492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631456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466632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090983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83629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71509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99227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302945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87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946225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938799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18607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947963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371840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8637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491537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92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75380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228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10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405732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222129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93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3465599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4554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736079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287605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003349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8624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23285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67908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94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80751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2816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06800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15753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812543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9445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74067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17385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95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541501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191676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68401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33762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388153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1158223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96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198513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190911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59358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264609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12897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17049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083998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0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699192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273537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71313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156575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87667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294625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89972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113787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2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85467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285740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23915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791338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751157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431357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3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409332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016212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18431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928425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764619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4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557935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986593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910045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045186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856740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829460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74414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382618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5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541080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992038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1534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3348511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6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6663739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847498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630789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851359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378111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7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380162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840757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799806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44993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93050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050059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6521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8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72059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867832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11437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56304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273706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155165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9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860234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722568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70075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813850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80260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85698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10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206899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48423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50191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743405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11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039518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684052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399219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674706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511543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506993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805944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14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485918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862016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18279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28642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15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448733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382743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201540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350590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934725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16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317555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434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273675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09921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778665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18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217862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614866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136087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97461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725210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399314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32342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30297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19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482327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307169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64892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480325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9443463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22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120842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081903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79406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0379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97507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23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440065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527737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24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3714482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730865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0752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493149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807565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9804644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25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741429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475870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43947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27228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74865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85827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26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9325147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03747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937323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319758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017190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140567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390157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27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218755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675707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739676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61944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54822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554409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19465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892672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4574735</w:t>
            </w:r>
          </w:p>
        </w:tc>
      </w:tr>
      <w:tr>
        <w:trPr>
          <w:trHeight w:val="288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29_treat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1906491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4781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873161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26582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491600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670190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458445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197655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842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719"/>
        <w:gridCol w:w="573"/>
        <w:gridCol w:w="694"/>
        <w:gridCol w:w="694"/>
        <w:gridCol w:w="694"/>
        <w:gridCol w:w="817"/>
        <w:gridCol w:w="877"/>
        <w:gridCol w:w="696"/>
        <w:gridCol w:w="757"/>
        <w:gridCol w:w="574"/>
        <w:gridCol w:w="574"/>
      </w:tblGrid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es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K cells activated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ocytes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rophages M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rophages M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rophages M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ndritic cells resting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ndritic cells activate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t cells resting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st cells activated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osinophils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utrophils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44_co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955557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439911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496888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21805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065475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22339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45_co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142557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79546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71868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740848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79034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952526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48_co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373143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882996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10217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328603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184395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50_co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65413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765360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29824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219014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37233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84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327996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2494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978251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44115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67185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5341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069510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85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753636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58363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91003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646333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584715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86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754478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66921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40257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832935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920587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51322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87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42664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16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64401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3717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965627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671609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92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80486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058342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64697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78343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3114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17928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014570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31765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93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875647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5349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9120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9426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01473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94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49297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476123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409802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31003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797918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2E-0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232246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4645205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95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301469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586562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1183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0442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6166007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796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041825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51277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79564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695058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990864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73593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0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958161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60839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171767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807379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2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96239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938175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215308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968554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3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249240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868267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345470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4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205796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3063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35252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549972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62438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5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100442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65649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94403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6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885394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03491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68023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42971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416675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772636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36674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7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66158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82215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966919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21168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85277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094316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8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393223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193836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876396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4476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09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4033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674886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354283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072165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641679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0902638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10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54338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153831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547507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712703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87381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141324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800353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11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998349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68598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43360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54873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07167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06189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994825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14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80399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46681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63797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229690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068625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7892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780284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567408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15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753963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256656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299312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25137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957991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32290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7563132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16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895732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596928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1460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81862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18456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92195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87664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18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718034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11245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832064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8521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19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72586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1420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054847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95171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0619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178098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1267141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22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062367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987550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7370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098913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5164457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23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63049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687906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036342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3799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775417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764464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24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445344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08467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74767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350669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568234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25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33879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18167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844667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834988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915622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17539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89271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19464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26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43791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60995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664401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65164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24388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27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705858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344021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1386829_trea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74555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6635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83868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48259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971406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93415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277172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7675181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2:46:01Z</dcterms:created>
  <dc:creator>1</dc:creator>
  <dc:description/>
  <dc:language>en-US</dc:language>
  <cp:lastModifiedBy>想得太多书读得太少</cp:lastModifiedBy>
  <dcterms:modified xsi:type="dcterms:W3CDTF">2022-03-10T02:48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BBAFBD7617F4DE2A33E2329D0CBB9F9</vt:lpwstr>
  </property>
  <property fmtid="{D5CDD505-2E9C-101B-9397-08002B2CF9AE}" pid="3" name="KSOProductBuildVer">
    <vt:lpwstr>2052-11.1.0.11365</vt:lpwstr>
  </property>
</Properties>
</file>